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79C63" w14:textId="16100671" w:rsidR="00AA5BDF" w:rsidRPr="00AA5BDF" w:rsidRDefault="00065412" w:rsidP="00AA5BDF">
      <w:pPr>
        <w:suppressLineNumbers/>
        <w:spacing w:after="0" w:line="240" w:lineRule="auto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Supplementary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Table 3. List of the </w:t>
      </w:r>
      <w:r w:rsidR="007A5182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IAV/IBV 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strains and </w:t>
      </w:r>
      <w:r w:rsidR="006D2D25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corresponding 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neutralization IC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  <w:vertAlign w:val="subscript"/>
        </w:rPr>
        <w:t>50</w:t>
      </w:r>
      <w:r w:rsidR="00935CEA">
        <w:rPr>
          <w:rFonts w:ascii="Times New Roman" w:eastAsia="Calibri" w:hAnsi="Times New Roman" w:cs="Times New Roman"/>
          <w:b/>
          <w:bCs/>
          <w:noProof/>
          <w:sz w:val="24"/>
          <w:szCs w:val="24"/>
          <w:vertAlign w:val="subscript"/>
        </w:rPr>
        <w:t xml:space="preserve"> </w:t>
      </w:r>
      <w:r w:rsidR="00935CEA" w:rsidRPr="00935CEA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values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for the anti-NA mAbs </w:t>
      </w:r>
      <w:r w:rsidR="00935CEA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related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9946A9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to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Fig. </w:t>
      </w:r>
      <w:r w:rsidR="00AA5BDF" w:rsidRPr="00AA5BDF">
        <w:rPr>
          <w:rFonts w:ascii="Times New Roman" w:eastAsia="Calibri" w:hAnsi="Times New Roman" w:cs="Times New Roman"/>
          <w:b/>
          <w:bCs/>
          <w:noProof/>
          <w:color w:val="FF0000"/>
          <w:sz w:val="24"/>
          <w:szCs w:val="24"/>
        </w:rPr>
        <w:t>2a</w:t>
      </w:r>
      <w:r w:rsidR="00AA5BDF" w:rsidRPr="00AA5BD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.</w:t>
      </w:r>
    </w:p>
    <w:p w14:paraId="72876E62" w14:textId="77777777" w:rsidR="00AA5BDF" w:rsidRPr="00AA5BDF" w:rsidRDefault="00AA5BDF" w:rsidP="00AA5BDF">
      <w:pPr>
        <w:suppressLineNumbers/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</w:rPr>
      </w:pPr>
    </w:p>
    <w:tbl>
      <w:tblPr>
        <w:tblStyle w:val="TableGrid"/>
        <w:tblW w:w="5107" w:type="pct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3324"/>
        <w:gridCol w:w="1817"/>
        <w:gridCol w:w="1060"/>
        <w:gridCol w:w="911"/>
        <w:gridCol w:w="907"/>
        <w:gridCol w:w="755"/>
        <w:gridCol w:w="1060"/>
      </w:tblGrid>
      <w:tr w:rsidR="00AA5BDF" w:rsidRPr="00AA5BDF" w14:paraId="29C4ABEC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0A29F6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14:paraId="09CB4CA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noWrap/>
            <w:hideMark/>
          </w:tcPr>
          <w:p w14:paraId="574868A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7" w:type="pct"/>
            <w:gridSpan w:val="4"/>
            <w:shd w:val="clear" w:color="auto" w:fill="auto"/>
            <w:noWrap/>
            <w:hideMark/>
          </w:tcPr>
          <w:p w14:paraId="0FE39B2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In vitro neutralization IC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 xml:space="preserve"> (µg/mL)</w:t>
            </w:r>
          </w:p>
        </w:tc>
      </w:tr>
      <w:tr w:rsidR="00AA5BDF" w:rsidRPr="00AA5BDF" w14:paraId="3DA98F3C" w14:textId="77777777" w:rsidTr="00715154">
        <w:trPr>
          <w:trHeight w:val="246"/>
        </w:trPr>
        <w:tc>
          <w:tcPr>
            <w:tcW w:w="1690" w:type="pct"/>
            <w:shd w:val="clear" w:color="auto" w:fill="auto"/>
            <w:noWrap/>
            <w:hideMark/>
          </w:tcPr>
          <w:p w14:paraId="7904346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shd w:val="clear" w:color="auto" w:fill="auto"/>
            <w:noWrap/>
            <w:hideMark/>
          </w:tcPr>
          <w:p w14:paraId="315B520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9" w:type="pct"/>
            <w:shd w:val="clear" w:color="auto" w:fill="auto"/>
            <w:noWrap/>
            <w:hideMark/>
          </w:tcPr>
          <w:p w14:paraId="17676F4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shd w:val="clear" w:color="auto" w:fill="auto"/>
            <w:hideMark/>
          </w:tcPr>
          <w:p w14:paraId="7625A7C0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FNI9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DA1553B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FNI17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14F823D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FNI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24434C6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1G01</w:t>
            </w:r>
          </w:p>
        </w:tc>
      </w:tr>
      <w:tr w:rsidR="00AA5BDF" w:rsidRPr="00AA5BDF" w14:paraId="2E72D887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2CE8BBA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773BAC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DD043B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noProof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9C2E04F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IC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423F0D8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IC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1DB6682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IC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8F8737A" w14:textId="77777777" w:rsidR="00AA5BDF" w:rsidRPr="00AA5BDF" w:rsidRDefault="00AA5BDF" w:rsidP="00AA5BDF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  <w:t>IC</w:t>
            </w:r>
            <w:r w:rsidRPr="00AA5BDF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</w:p>
        </w:tc>
      </w:tr>
      <w:tr w:rsidR="00AA5BDF" w:rsidRPr="00AA5BDF" w14:paraId="7EBBB817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06E9784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ndiana/02/202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5B80F5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N/202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1314463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A19644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B27E6B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4CB7AF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50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D38FFD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1</w:t>
            </w:r>
          </w:p>
        </w:tc>
      </w:tr>
      <w:tr w:rsidR="00AA5BDF" w:rsidRPr="00AA5BDF" w14:paraId="194C244E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0292342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A/Alabama/03/2020, NA: H275 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DE7A84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AL/2020 H275Y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B2FFCD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B03D2C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CB9A36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8BED6D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C46202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52</w:t>
            </w:r>
          </w:p>
        </w:tc>
      </w:tr>
      <w:tr w:rsidR="00AA5BDF" w:rsidRPr="00AA5BDF" w14:paraId="682E6607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1919774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llinois/45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0102192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L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88B49F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2A0E13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0EDF76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438987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A3CC3B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3 </w:t>
            </w:r>
          </w:p>
        </w:tc>
      </w:tr>
      <w:tr w:rsidR="00AA5BDF" w:rsidRPr="00AA5BDF" w14:paraId="10E5C9F6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70D0D1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awaii/66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ABCBA9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W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54F47B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D7FF46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0D0E07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8406AE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A5318A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AA5BDF" w:rsidRPr="00AA5BDF" w14:paraId="59D2B09F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A81AF8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Victoria/2570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C3844C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VC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5B38BF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40D5E5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8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FEA1B9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331F2E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E3F9F6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054 </w:t>
            </w:r>
          </w:p>
        </w:tc>
      </w:tr>
      <w:tr w:rsidR="00AA5BDF" w:rsidRPr="00AA5BDF" w14:paraId="5562754F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02CEA6D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daho/07/201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CE27EB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ID/201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823DD5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2EF3F8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2F65E21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2A0168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28C248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93 </w:t>
            </w:r>
          </w:p>
        </w:tc>
      </w:tr>
      <w:tr w:rsidR="00AA5BDF" w:rsidRPr="00AA5BDF" w14:paraId="33DD33D6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3D3B33D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Michigan/45/2015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3417FC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MC/201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2D09F23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875B60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6D4890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29A8A2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DB27FC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70 </w:t>
            </w:r>
          </w:p>
        </w:tc>
      </w:tr>
      <w:tr w:rsidR="00AA5BDF" w:rsidRPr="00AA5BDF" w14:paraId="6682794A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481A6F3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California/200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929359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CA/200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CFAE7C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09AC76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7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0CDFF1D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64C920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28AEBB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47 </w:t>
            </w:r>
          </w:p>
        </w:tc>
      </w:tr>
      <w:tr w:rsidR="00AA5BDF" w:rsidRPr="00AA5BDF" w14:paraId="6B2A5F0D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3673FE9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Puerto Rico/1934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AFB10F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PR8/193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CC5D3D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1N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C5C438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A97983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4B8423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BD0FA9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9</w:t>
            </w:r>
          </w:p>
        </w:tc>
      </w:tr>
      <w:tr w:rsidR="00AA5BDF" w:rsidRPr="00AA5BDF" w14:paraId="157B8BBC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38D5AA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ongKong/4801/2014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0DB85E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K/201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0AD6CA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82D117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403C5D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8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FC8B69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212C77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AA5BDF" w:rsidRPr="00AA5BDF" w14:paraId="2FA11482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3FAC5AC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Washington/33/2014, NA:E119V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52244A7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WA/2014 E119V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549382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4FB2AB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2A2C1C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19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8F1406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A41212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AA5BDF" w:rsidRPr="00AA5BDF" w14:paraId="798315D9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19C7C2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witzerland/9715293/2013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B5364C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W/2013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94D9E6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1C392B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06E1400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A61ADC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0535F7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AA5BDF" w:rsidRPr="00AA5BDF" w14:paraId="0EBFCB75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34EA251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Victoria/361/201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59C9AC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VC/20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3EA6E1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38EC2E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2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6D8ABA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5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13E104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503D2E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AA5BDF" w:rsidRPr="00AA5BDF" w14:paraId="449019BC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6EECF68E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Texas/12/2007, NA:E119V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3BBA87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TX/2007 E119V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13B837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32F9E6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4DCF9B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C65881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E23200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</w:tr>
      <w:tr w:rsidR="00AA5BDF" w:rsidRPr="00AA5BDF" w14:paraId="23780FF2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67382AC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ongKong/196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0CEA45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K/196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284258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29F95C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F431F2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0E3BA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3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6129F5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</w:p>
        </w:tc>
      </w:tr>
      <w:tr w:rsidR="00AA5BDF" w:rsidRPr="00AA5BDF" w14:paraId="5B4C8576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50087EF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Darwin/6/202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0FCCC6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DW/202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D3BA953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4DB975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28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748C0D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D19C2D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055167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250F0CA0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21A8E7B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Michigan/173/202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67CE5CA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MC/202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2C45DB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24BE50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09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49F577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08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FEBB3D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0602F9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5</w:t>
            </w:r>
          </w:p>
        </w:tc>
      </w:tr>
      <w:tr w:rsidR="00AA5BDF" w:rsidRPr="00AA5BDF" w14:paraId="0B5D8EC4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4D641C4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Cambodia/E0826360/202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49CEA6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CB/202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2D9C79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7C9BE1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14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718E964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00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629044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74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E95FED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578 </w:t>
            </w:r>
          </w:p>
        </w:tc>
      </w:tr>
      <w:tr w:rsidR="00AA5BDF" w:rsidRPr="00AA5BDF" w14:paraId="1F7F6E4C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1F3AABF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Tasmania/503/202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8E4673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TS/202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D57A6AE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6A23FE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007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97B0AF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6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06165F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391E80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31</w:t>
            </w:r>
          </w:p>
        </w:tc>
      </w:tr>
      <w:tr w:rsidR="00AA5BDF" w:rsidRPr="00AA5BDF" w14:paraId="4F358EA8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76B728F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outhAustralia/34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6BAB268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A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FF2F0A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605F84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E12809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977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6DB7DD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08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D7867D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2</w:t>
            </w:r>
          </w:p>
        </w:tc>
      </w:tr>
      <w:tr w:rsidR="00AA5BDF" w:rsidRPr="00AA5BDF" w14:paraId="6B36A416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54AEA92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ongKong/2671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B9C537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HK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73B310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4D4E53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66A124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068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E4BD01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D7BA35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68</w:t>
            </w:r>
          </w:p>
        </w:tc>
      </w:tr>
      <w:tr w:rsidR="00AA5BDF" w:rsidRPr="00AA5BDF" w14:paraId="6DEF3F09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2A41CB8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Kansas/14/2017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929539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KS/201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179342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1D39E8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84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E7493E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85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959FBF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59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C24E19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522 </w:t>
            </w:r>
          </w:p>
        </w:tc>
      </w:tr>
      <w:tr w:rsidR="00AA5BDF" w:rsidRPr="00AA5BDF" w14:paraId="1F88E295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0E522CA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witzerland/8060/2017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01883AE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W/201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24915F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8DBD72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4DAE51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C9373F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FD528B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42 </w:t>
            </w:r>
          </w:p>
        </w:tc>
      </w:tr>
      <w:tr w:rsidR="00AA5BDF" w:rsidRPr="00AA5BDF" w14:paraId="6994F6FE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616934A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ingapore/INFIMH-16-0019/2016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1C15282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/SG/201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2B16EC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H3N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BF48F2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2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023CB1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834077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6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F0FBB6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6BDBD364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12D45E4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Austria/1359417/202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8322BE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AS/202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7CC0448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8CD084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CC2BE7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611CA0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38120F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31 </w:t>
            </w:r>
          </w:p>
        </w:tc>
      </w:tr>
      <w:tr w:rsidR="00AA5BDF" w:rsidRPr="00AA5BDF" w14:paraId="68A71936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6B498DB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Washington/02/2019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FCEEFB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WA/201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0CEFC8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FBB623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2B3021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864E63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1E13B2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5</w:t>
            </w:r>
          </w:p>
        </w:tc>
      </w:tr>
      <w:tr w:rsidR="00AA5BDF" w:rsidRPr="00AA5BDF" w14:paraId="5F177855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6D7F28E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Brisbane/35/201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251CCB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BR/201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726459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248A0E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75178B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B91B4C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FD08F5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2CD3600C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2270478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North Carolina/25/201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48748FB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NC/201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AB9FD2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C31985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5ACF20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6CED76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8298B5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0</w:t>
            </w:r>
          </w:p>
        </w:tc>
      </w:tr>
      <w:tr w:rsidR="00AA5BDF" w:rsidRPr="00AA5BDF" w14:paraId="795D74CA" w14:textId="77777777" w:rsidTr="00715154">
        <w:trPr>
          <w:trHeight w:val="310"/>
        </w:trPr>
        <w:tc>
          <w:tcPr>
            <w:tcW w:w="1690" w:type="pct"/>
            <w:shd w:val="clear" w:color="auto" w:fill="auto"/>
            <w:noWrap/>
            <w:hideMark/>
          </w:tcPr>
          <w:p w14:paraId="4418853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B/Missouria/12/2018 NA:D197E 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BBBC5E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MS/2018 D197E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DA3315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8A89FF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78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80D739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719204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9F93B1C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5</w:t>
            </w:r>
          </w:p>
        </w:tc>
      </w:tr>
      <w:tr w:rsidR="00AA5BDF" w:rsidRPr="00AA5BDF" w14:paraId="57A0E83F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11565E8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Colorado/6/2017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974046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CL/201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2D8D9B3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424876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86BA9C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55C061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71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66263F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2 </w:t>
            </w:r>
          </w:p>
        </w:tc>
      </w:tr>
      <w:tr w:rsidR="00AA5BDF" w:rsidRPr="00AA5BDF" w14:paraId="0FA924A2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52FA8E9B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B/Laos/0654/2016, NA: 134N 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13DA25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LS/2016 134N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48A52ED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99C2E3B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7A668F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616D72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547D45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27</w:t>
            </w:r>
          </w:p>
        </w:tc>
      </w:tr>
      <w:tr w:rsidR="00AA5BDF" w:rsidRPr="00AA5BDF" w14:paraId="7B9DF0F7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66EF225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Laos/0080/2016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F04FBA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LS/201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D3741A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BDDC96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6836CE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AF490A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35E819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20</w:t>
            </w:r>
          </w:p>
        </w:tc>
      </w:tr>
      <w:tr w:rsidR="00AA5BDF" w:rsidRPr="00AA5BDF" w14:paraId="22111204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75322AA4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Brisbane/60/2008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209AB99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BR/200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ACF5C0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Victori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00A67E3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6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1A40464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ED60C2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49E257D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153EA0F0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03ECE29F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Utah/9/2014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31BEA5F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UT/201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9F18AAE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2623DE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45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4DECC691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92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F8A7CC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EE07D95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50318113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1EB0C891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Phuket/3073/2013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F0B310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PK/2013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B65996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3BB3B5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0DF7B1A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17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88264C6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22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D60A89F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60B0AA12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1631A147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Massachusetts/2/2012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0904DF70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MA/201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AFC7979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2CCC9C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204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6564F72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6AB80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472 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22215F2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191DEDE1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7479677A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Texas/6/2011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7083A595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TX/20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574457C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Yamagata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89A5F5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35497144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D8B088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9D41B09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50 </w:t>
            </w:r>
          </w:p>
        </w:tc>
      </w:tr>
      <w:tr w:rsidR="00AA5BDF" w:rsidRPr="00AA5BDF" w14:paraId="79735A9E" w14:textId="77777777" w:rsidTr="00715154">
        <w:trPr>
          <w:trHeight w:val="310"/>
        </w:trPr>
        <w:tc>
          <w:tcPr>
            <w:tcW w:w="1690" w:type="pct"/>
            <w:shd w:val="clear" w:color="auto" w:fill="auto"/>
            <w:hideMark/>
          </w:tcPr>
          <w:p w14:paraId="2C3BA0C3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Lee/1940</w:t>
            </w:r>
          </w:p>
        </w:tc>
        <w:tc>
          <w:tcPr>
            <w:tcW w:w="924" w:type="pct"/>
            <w:shd w:val="clear" w:color="auto" w:fill="auto"/>
            <w:noWrap/>
            <w:hideMark/>
          </w:tcPr>
          <w:p w14:paraId="06933262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B/Lee/194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8008F66" w14:textId="77777777" w:rsidR="00AA5BDF" w:rsidRPr="00AA5BDF" w:rsidRDefault="00AA5BDF" w:rsidP="00AA5BDF">
            <w:pP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AA5BDF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US"/>
              </w:rPr>
              <w:t>Ancestral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88A25EE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14:paraId="56DDE830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A215347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B849C78" w14:textId="77777777" w:rsidR="00AA5BDF" w:rsidRPr="00AA5BDF" w:rsidRDefault="00AA5BDF" w:rsidP="00AA5B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5B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</w:tr>
    </w:tbl>
    <w:p w14:paraId="512CA476" w14:textId="77777777" w:rsidR="0063252B" w:rsidRPr="00AA5BDF" w:rsidRDefault="0063252B" w:rsidP="00AA5BDF"/>
    <w:sectPr w:rsidR="0063252B" w:rsidRPr="00AA5BDF" w:rsidSect="001555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BDF"/>
    <w:rsid w:val="00065412"/>
    <w:rsid w:val="00155505"/>
    <w:rsid w:val="0063252B"/>
    <w:rsid w:val="006D2D25"/>
    <w:rsid w:val="007A5182"/>
    <w:rsid w:val="00935CEA"/>
    <w:rsid w:val="009946A9"/>
    <w:rsid w:val="00AA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E0067"/>
  <w15:chartTrackingRefBased/>
  <w15:docId w15:val="{5402BDD6-78F9-4D02-B1A4-FFE67DB4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D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A5B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5BDF"/>
    <w:rPr>
      <w:rFonts w:ascii="Calibri" w:hAnsi="Calibri" w:cs="Calibri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AA5BD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izzuto</dc:creator>
  <cp:keywords/>
  <dc:description/>
  <cp:lastModifiedBy>Matteo Pizzuto</cp:lastModifiedBy>
  <cp:revision>9</cp:revision>
  <dcterms:created xsi:type="dcterms:W3CDTF">2023-04-12T11:12:00Z</dcterms:created>
  <dcterms:modified xsi:type="dcterms:W3CDTF">2023-04-20T08:22:00Z</dcterms:modified>
</cp:coreProperties>
</file>